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1C598B" w14:textId="6B6B53FB" w:rsidR="00E45EF6" w:rsidRPr="00E45EF6" w:rsidRDefault="00E45EF6" w:rsidP="00F357AD">
      <w:pPr>
        <w:spacing w:before="0" w:after="0" w:line="240" w:lineRule="atLeast"/>
        <w:jc w:val="center"/>
        <w:rPr>
          <w:i/>
          <w:lang w:eastAsia="zh-CN"/>
        </w:rPr>
      </w:pPr>
      <w:r w:rsidRPr="00A15F6B">
        <w:rPr>
          <w:b/>
        </w:rPr>
        <w:t>Supplementary</w:t>
      </w:r>
      <w:r w:rsidRPr="00A15F6B">
        <w:rPr>
          <w:rFonts w:hint="eastAsia"/>
          <w:b/>
          <w:lang w:eastAsia="zh-CN"/>
        </w:rPr>
        <w:t xml:space="preserve"> Table</w:t>
      </w:r>
      <w:r w:rsidR="008C26ED">
        <w:rPr>
          <w:b/>
          <w:lang w:eastAsia="zh-CN"/>
        </w:rPr>
        <w:t xml:space="preserve"> </w:t>
      </w:r>
      <w:r>
        <w:rPr>
          <w:b/>
          <w:lang w:eastAsia="zh-CN"/>
        </w:rPr>
        <w:t>2</w:t>
      </w:r>
      <w:r w:rsidRPr="00A15F6B">
        <w:rPr>
          <w:rFonts w:hint="eastAsia"/>
          <w:b/>
          <w:lang w:eastAsia="zh-CN"/>
        </w:rPr>
        <w:t>.</w:t>
      </w:r>
      <w:r>
        <w:rPr>
          <w:b/>
          <w:lang w:eastAsia="zh-CN"/>
        </w:rPr>
        <w:t xml:space="preserve"> </w:t>
      </w:r>
      <w:r w:rsidRPr="00A15F6B">
        <w:rPr>
          <w:lang w:eastAsia="zh-CN"/>
        </w:rPr>
        <w:t>PCR primer</w:t>
      </w:r>
      <w:r>
        <w:rPr>
          <w:lang w:eastAsia="zh-CN"/>
        </w:rPr>
        <w:t>s</w:t>
      </w:r>
      <w:r w:rsidRPr="00A15F6B">
        <w:rPr>
          <w:lang w:eastAsia="zh-CN"/>
        </w:rPr>
        <w:t xml:space="preserve"> of genes in</w:t>
      </w:r>
      <w:r w:rsidRPr="00A15F6B">
        <w:rPr>
          <w:i/>
          <w:lang w:eastAsia="zh-CN"/>
        </w:rPr>
        <w:t xml:space="preserve"> Malus </w:t>
      </w:r>
      <w:proofErr w:type="spellStart"/>
      <w:r w:rsidRPr="00A15F6B">
        <w:rPr>
          <w:i/>
          <w:lang w:eastAsia="zh-CN"/>
        </w:rPr>
        <w:t>xiaojinesis</w:t>
      </w:r>
      <w:proofErr w:type="spellEnd"/>
    </w:p>
    <w:tbl>
      <w:tblPr>
        <w:tblpPr w:leftFromText="180" w:rightFromText="180" w:vertAnchor="page" w:horzAnchor="margin" w:tblpXSpec="center" w:tblpY="2139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8"/>
        <w:gridCol w:w="4723"/>
        <w:gridCol w:w="3222"/>
      </w:tblGrid>
      <w:tr w:rsidR="00FD1E54" w:rsidRPr="00FD1E54" w14:paraId="7E6754ED" w14:textId="77777777" w:rsidTr="00824F21">
        <w:trPr>
          <w:trHeight w:hRule="exact" w:val="397"/>
        </w:trPr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5D427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4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89BA2" w14:textId="77777777" w:rsidR="00FD1E54" w:rsidRPr="00FD1E54" w:rsidRDefault="00FD1E54" w:rsidP="00FD1E54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DNA sequence (5’-3’)</w:t>
            </w:r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769ED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Description</w:t>
            </w:r>
          </w:p>
        </w:tc>
      </w:tr>
      <w:tr w:rsidR="00FD1E54" w:rsidRPr="00FD1E54" w14:paraId="68C03812" w14:textId="77777777" w:rsidTr="00824F21">
        <w:trPr>
          <w:trHeight w:hRule="exact" w:val="397"/>
        </w:trPr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321244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miR156-F</w:t>
            </w:r>
          </w:p>
        </w:tc>
        <w:tc>
          <w:tcPr>
            <w:tcW w:w="47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F39271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tgcactagcgtgtgacagaaga</w:t>
            </w:r>
            <w:proofErr w:type="spellEnd"/>
          </w:p>
        </w:tc>
        <w:tc>
          <w:tcPr>
            <w:tcW w:w="32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5EDC9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-PCR analysis of miR156 expression </w:t>
            </w:r>
          </w:p>
        </w:tc>
      </w:tr>
      <w:tr w:rsidR="00FD1E54" w:rsidRPr="00FD1E54" w14:paraId="6D8BC5B2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3133F4B7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miR156-R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313FD2B8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catcgtatcgtgaag</w:t>
            </w:r>
            <w:proofErr w:type="spellEnd"/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83A632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006423E6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262C2F7B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miR156-RT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0826583B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tcacatcgtatcgtgaagctgcgcagctgatgtgacgtgctcac</w:t>
            </w:r>
            <w:proofErr w:type="spellEnd"/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137B0B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5123B8B4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1CC1EC4C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5s-F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5692ECDC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tgcactagcgtgtagaggaacc</w:t>
            </w:r>
            <w:proofErr w:type="spellEnd"/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95A690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4EADE890" w14:textId="77777777" w:rsidTr="00824F21">
        <w:trPr>
          <w:trHeight w:hRule="exact" w:val="397"/>
        </w:trPr>
        <w:tc>
          <w:tcPr>
            <w:tcW w:w="204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71BBC9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5s-R</w:t>
            </w:r>
          </w:p>
        </w:tc>
        <w:tc>
          <w:tcPr>
            <w:tcW w:w="47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03E0B86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catcgtatcgtgaag</w:t>
            </w:r>
            <w:proofErr w:type="spellEnd"/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4CF709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5E22C1B7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FC36B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5s-RT</w:t>
            </w:r>
          </w:p>
        </w:tc>
        <w:tc>
          <w:tcPr>
            <w:tcW w:w="4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890F3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tcacatcgtatcgtgaagctgcgcagctgatgtgactggattgg</w:t>
            </w:r>
            <w:proofErr w:type="spellEnd"/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9D9324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41576E73" w14:textId="77777777" w:rsidTr="00824F21">
        <w:trPr>
          <w:trHeight w:hRule="exact" w:val="397"/>
        </w:trPr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6E6A0F" w14:textId="429B111F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4a&amp;4b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7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7C6D3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CCATGTACCTTCATGGAAAGTCAAG</w:t>
            </w:r>
          </w:p>
        </w:tc>
        <w:tc>
          <w:tcPr>
            <w:tcW w:w="32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C34C6A" w14:textId="015F356F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RT-PCR analysis of </w:t>
            </w:r>
            <w:proofErr w:type="spellStart"/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</w:t>
            </w:r>
            <w:proofErr w:type="spellEnd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 expression in 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 xml:space="preserve">Malus </w:t>
            </w:r>
            <w:proofErr w:type="spellStart"/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xiaojinesis</w:t>
            </w:r>
            <w:proofErr w:type="spellEnd"/>
          </w:p>
        </w:tc>
      </w:tr>
      <w:tr w:rsidR="00FD1E54" w:rsidRPr="00FD1E54" w14:paraId="50276C36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523519DA" w14:textId="35D204FC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4a&amp;4b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5A2DA57F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CAAATGTTTGCCCACCATTTCT</w:t>
            </w:r>
          </w:p>
        </w:tc>
        <w:tc>
          <w:tcPr>
            <w:tcW w:w="3222" w:type="dxa"/>
            <w:vMerge/>
            <w:vAlign w:val="center"/>
            <w:hideMark/>
          </w:tcPr>
          <w:p w14:paraId="2432E928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49823AC2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136F34CD" w14:textId="4C0A449A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18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2C496681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GGTTCAGCAGGCGGGACTA</w:t>
            </w:r>
          </w:p>
        </w:tc>
        <w:tc>
          <w:tcPr>
            <w:tcW w:w="3222" w:type="dxa"/>
            <w:vMerge/>
            <w:vAlign w:val="center"/>
            <w:hideMark/>
          </w:tcPr>
          <w:p w14:paraId="16EE2806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74963577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2414F062" w14:textId="4EC0C3AD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18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52569327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TCGTCGGAAAGTGATTGGAGG</w:t>
            </w:r>
          </w:p>
        </w:tc>
        <w:tc>
          <w:tcPr>
            <w:tcW w:w="3222" w:type="dxa"/>
            <w:vMerge/>
            <w:vAlign w:val="center"/>
            <w:hideMark/>
          </w:tcPr>
          <w:p w14:paraId="5E5817CE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5086CF3F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418E0B32" w14:textId="5D612A0E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19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01504579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CTCTGTTCAAAGCCGCAATCT</w:t>
            </w:r>
          </w:p>
        </w:tc>
        <w:tc>
          <w:tcPr>
            <w:tcW w:w="3222" w:type="dxa"/>
            <w:vMerge/>
            <w:vAlign w:val="center"/>
            <w:hideMark/>
          </w:tcPr>
          <w:p w14:paraId="7F85F14B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111E42B5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5EC972C9" w14:textId="0C34E9FF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19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71456D1F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CTGGACATAAAACTCCCCGGAT</w:t>
            </w:r>
          </w:p>
        </w:tc>
        <w:tc>
          <w:tcPr>
            <w:tcW w:w="3222" w:type="dxa"/>
            <w:vMerge/>
            <w:vAlign w:val="center"/>
            <w:hideMark/>
          </w:tcPr>
          <w:p w14:paraId="0F7831E1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2CF41C43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50F1D58C" w14:textId="072FA4F8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20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689A33C0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CCAAGAGATACTCCCTACTGACATTC</w:t>
            </w:r>
          </w:p>
        </w:tc>
        <w:tc>
          <w:tcPr>
            <w:tcW w:w="3222" w:type="dxa"/>
            <w:vMerge/>
            <w:vAlign w:val="center"/>
            <w:hideMark/>
          </w:tcPr>
          <w:p w14:paraId="7EC0290F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3BB382EA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2BECFAE7" w14:textId="1207E301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20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3D622B1D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TGGAACTGCTGAAGCTGTGTTG</w:t>
            </w:r>
          </w:p>
        </w:tc>
        <w:tc>
          <w:tcPr>
            <w:tcW w:w="3222" w:type="dxa"/>
            <w:vMerge/>
            <w:vAlign w:val="center"/>
            <w:hideMark/>
          </w:tcPr>
          <w:p w14:paraId="7A1CBE0A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4C029CD5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70B21975" w14:textId="2FA51078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21&amp;22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7B877E28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AAGATATTCGTGCGGATTCGATTAA</w:t>
            </w:r>
          </w:p>
        </w:tc>
        <w:tc>
          <w:tcPr>
            <w:tcW w:w="3222" w:type="dxa"/>
            <w:vMerge/>
            <w:vAlign w:val="center"/>
            <w:hideMark/>
          </w:tcPr>
          <w:p w14:paraId="17FFD106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458ADB14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1B47866D" w14:textId="3A0E5666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21&amp;22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21FCBE6B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TGTGGAAATGTTGGAATTCTGATGC</w:t>
            </w:r>
          </w:p>
        </w:tc>
        <w:tc>
          <w:tcPr>
            <w:tcW w:w="3222" w:type="dxa"/>
            <w:vMerge/>
            <w:vAlign w:val="center"/>
            <w:hideMark/>
          </w:tcPr>
          <w:p w14:paraId="7821D8E6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3462F82F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  <w:hideMark/>
          </w:tcPr>
          <w:p w14:paraId="7B035AEA" w14:textId="7655814F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24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723" w:type="dxa"/>
            <w:shd w:val="clear" w:color="auto" w:fill="auto"/>
            <w:vAlign w:val="center"/>
            <w:hideMark/>
          </w:tcPr>
          <w:p w14:paraId="4AC3BC3E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CTTACCGAGAAAAACAAATCCCAT</w:t>
            </w:r>
          </w:p>
        </w:tc>
        <w:tc>
          <w:tcPr>
            <w:tcW w:w="3222" w:type="dxa"/>
            <w:vMerge/>
            <w:vAlign w:val="center"/>
            <w:hideMark/>
          </w:tcPr>
          <w:p w14:paraId="52196C77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54DDAFF7" w14:textId="77777777" w:rsidTr="00824F21">
        <w:trPr>
          <w:trHeight w:hRule="exact" w:val="397"/>
        </w:trPr>
        <w:tc>
          <w:tcPr>
            <w:tcW w:w="204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3D7EC94" w14:textId="699DCA94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24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7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D9BCAE0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GACTGAACTGGACTGTGCTGTGT</w:t>
            </w:r>
          </w:p>
        </w:tc>
        <w:tc>
          <w:tcPr>
            <w:tcW w:w="3222" w:type="dxa"/>
            <w:vMerge/>
            <w:vAlign w:val="center"/>
            <w:hideMark/>
          </w:tcPr>
          <w:p w14:paraId="7CC2B66F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6BF381C5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B48972" w14:textId="4F0661C7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26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09B7C6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TCACCACTACTCATCCAGGTCAGA</w:t>
            </w:r>
          </w:p>
        </w:tc>
        <w:tc>
          <w:tcPr>
            <w:tcW w:w="32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DC0D35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2C18039E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C64266" w14:textId="6E74BDA2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 w:rsidR="00BE2DEC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SPL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26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EE292F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TCCTCCTCATCATGTGAGCATGAGAATT</w:t>
            </w:r>
          </w:p>
        </w:tc>
        <w:tc>
          <w:tcPr>
            <w:tcW w:w="3222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AEB9BA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6E3846EB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4F7F38" w14:textId="77777777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EF1α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D0515F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TTCAAGTATGCCTGGGTGC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CE9508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FD1E54" w:rsidRPr="00FD1E54" w14:paraId="5AA6F4A5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59EAF" w14:textId="77777777" w:rsidR="00FD1E54" w:rsidRPr="00FD1E54" w:rsidRDefault="00FD1E54" w:rsidP="00FD1E54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EF1α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4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5560B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AGTCAGCCTGTGATGTTCC</w:t>
            </w:r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E2E639" w14:textId="77777777" w:rsidR="00FD1E54" w:rsidRPr="00FD1E54" w:rsidRDefault="00FD1E54" w:rsidP="00FD1E54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3F4E3554" w14:textId="77777777" w:rsidTr="00824F21">
        <w:trPr>
          <w:cantSplit/>
          <w:trHeight w:hRule="exact" w:val="454"/>
        </w:trPr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432E9" w14:textId="68B88340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_F</w:t>
            </w:r>
          </w:p>
        </w:tc>
        <w:tc>
          <w:tcPr>
            <w:tcW w:w="4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1EDBD" w14:textId="09901BF3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TGGCGAATCGGGAAGG</w:t>
            </w:r>
          </w:p>
        </w:tc>
        <w:tc>
          <w:tcPr>
            <w:tcW w:w="32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A1E03" w14:textId="77777777" w:rsidR="002E14CD" w:rsidRPr="00FD1E54" w:rsidRDefault="002E14CD" w:rsidP="002E14CD"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RT-PCR analysis of </w:t>
            </w:r>
            <w:proofErr w:type="spellStart"/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s</w:t>
            </w:r>
            <w:proofErr w:type="spellEnd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 expression in 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 xml:space="preserve">Malus </w:t>
            </w:r>
            <w:proofErr w:type="spellStart"/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xiaojinesis</w:t>
            </w:r>
            <w:proofErr w:type="spellEnd"/>
          </w:p>
        </w:tc>
      </w:tr>
      <w:tr w:rsidR="002E14CD" w:rsidRPr="00FD1E54" w14:paraId="3E8490D0" w14:textId="77777777" w:rsidTr="00824F21">
        <w:trPr>
          <w:cantSplit/>
          <w:trHeight w:hRule="exact" w:val="454"/>
        </w:trPr>
        <w:tc>
          <w:tcPr>
            <w:tcW w:w="2048" w:type="dxa"/>
            <w:shd w:val="clear" w:color="auto" w:fill="auto"/>
            <w:vAlign w:val="center"/>
          </w:tcPr>
          <w:p w14:paraId="3660A1FF" w14:textId="788CE9C1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34337C3E" w14:textId="50F07EF5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CCCTGTGGAAAGTAGAAGACTCTC</w:t>
            </w:r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230BD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4B8F3581" w14:textId="77777777" w:rsidTr="00824F21">
        <w:trPr>
          <w:cantSplit/>
          <w:trHeight w:hRule="exact" w:val="454"/>
        </w:trPr>
        <w:tc>
          <w:tcPr>
            <w:tcW w:w="2048" w:type="dxa"/>
            <w:shd w:val="clear" w:color="auto" w:fill="auto"/>
            <w:vAlign w:val="center"/>
          </w:tcPr>
          <w:p w14:paraId="7EB44058" w14:textId="3736DAE6" w:rsidR="002E14CD" w:rsidRPr="00FD1E54" w:rsidRDefault="00ED6F2F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4</w:t>
            </w:r>
            <w:r w:rsidRPr="00ED6F2F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6415666E" w14:textId="560BDE3B" w:rsidR="002E14CD" w:rsidRPr="00FD1E54" w:rsidRDefault="00ED6F2F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D6F2F">
              <w:rPr>
                <w:rFonts w:eastAsia="宋体" w:cs="Times New Roman"/>
                <w:color w:val="000000"/>
                <w:sz w:val="18"/>
                <w:szCs w:val="18"/>
              </w:rPr>
              <w:t>TGCTCGGGAATGAGGTTTAAG</w:t>
            </w:r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76A8C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7BC76B5E" w14:textId="77777777" w:rsidTr="00824F21">
        <w:trPr>
          <w:cantSplit/>
          <w:trHeight w:hRule="exact" w:val="454"/>
        </w:trPr>
        <w:tc>
          <w:tcPr>
            <w:tcW w:w="2048" w:type="dxa"/>
            <w:shd w:val="clear" w:color="auto" w:fill="auto"/>
            <w:vAlign w:val="center"/>
          </w:tcPr>
          <w:p w14:paraId="50047BFD" w14:textId="31E05F9E" w:rsidR="002E14CD" w:rsidRPr="00FD1E54" w:rsidRDefault="00ED6F2F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4</w:t>
            </w:r>
            <w:r w:rsidRPr="00ED6F2F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571588DA" w14:textId="6FF2FEF8" w:rsidR="002E14CD" w:rsidRPr="00FD1E54" w:rsidRDefault="00ED6F2F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D6F2F">
              <w:rPr>
                <w:rFonts w:eastAsia="宋体" w:cs="Times New Roman"/>
                <w:color w:val="000000"/>
                <w:sz w:val="18"/>
                <w:szCs w:val="18"/>
              </w:rPr>
              <w:t xml:space="preserve"> GGCGAATTAGGCCAACAAATC </w:t>
            </w:r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FFB45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7B171473" w14:textId="77777777" w:rsidTr="00824F21">
        <w:trPr>
          <w:cantSplit/>
          <w:trHeight w:hRule="exact" w:val="454"/>
        </w:trPr>
        <w:tc>
          <w:tcPr>
            <w:tcW w:w="2048" w:type="dxa"/>
            <w:shd w:val="clear" w:color="auto" w:fill="auto"/>
            <w:vAlign w:val="center"/>
          </w:tcPr>
          <w:p w14:paraId="2C6EE52B" w14:textId="5A4797CB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7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355A6B61" w14:textId="07972BAE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TGCTGTGACTTTAACGAATTCCAG</w:t>
            </w:r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62A06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799BEC8D" w14:textId="77777777" w:rsidTr="00824F21">
        <w:trPr>
          <w:cantSplit/>
          <w:trHeight w:hRule="exact" w:val="454"/>
        </w:trPr>
        <w:tc>
          <w:tcPr>
            <w:tcW w:w="2048" w:type="dxa"/>
            <w:shd w:val="clear" w:color="auto" w:fill="auto"/>
            <w:vAlign w:val="center"/>
          </w:tcPr>
          <w:p w14:paraId="3F786BAD" w14:textId="4D735906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7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09C794E8" w14:textId="5D2B18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GCGAAGACTTAGATGGATACTGCA</w:t>
            </w:r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83F94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793BF3B4" w14:textId="77777777" w:rsidTr="00824F21">
        <w:trPr>
          <w:trHeight w:hRule="exact" w:val="454"/>
        </w:trPr>
        <w:tc>
          <w:tcPr>
            <w:tcW w:w="2048" w:type="dxa"/>
            <w:tcBorders>
              <w:bottom w:val="nil"/>
            </w:tcBorders>
            <w:shd w:val="clear" w:color="auto" w:fill="auto"/>
            <w:vAlign w:val="center"/>
          </w:tcPr>
          <w:p w14:paraId="6DCECA9E" w14:textId="708A6672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8_F</w:t>
            </w:r>
          </w:p>
        </w:tc>
        <w:tc>
          <w:tcPr>
            <w:tcW w:w="4723" w:type="dxa"/>
            <w:tcBorders>
              <w:bottom w:val="nil"/>
            </w:tcBorders>
            <w:shd w:val="clear" w:color="auto" w:fill="auto"/>
            <w:vAlign w:val="center"/>
          </w:tcPr>
          <w:p w14:paraId="313FF0BB" w14:textId="088922F2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AACCTGATGATGTAAAGCCACCG</w:t>
            </w:r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30DF9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02A3BBDB" w14:textId="77777777" w:rsidTr="00824F21">
        <w:trPr>
          <w:trHeight w:hRule="exact" w:val="454"/>
        </w:trPr>
        <w:tc>
          <w:tcPr>
            <w:tcW w:w="20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01301D" w14:textId="100E5763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8_R</w:t>
            </w:r>
          </w:p>
        </w:tc>
        <w:tc>
          <w:tcPr>
            <w:tcW w:w="4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9F756B" w14:textId="113B30A8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AACTGGTGAGACTGTATCGCCA</w:t>
            </w:r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85C25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5A07FF3E" w14:textId="77777777" w:rsidTr="00824F21">
        <w:trPr>
          <w:trHeight w:hRule="exact" w:val="397"/>
        </w:trPr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A6DD0" w14:textId="02BC007A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lastRenderedPageBreak/>
              <w:t>MxARF13_F</w:t>
            </w:r>
          </w:p>
        </w:tc>
        <w:tc>
          <w:tcPr>
            <w:tcW w:w="4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3B9AE" w14:textId="016B03E4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TGGTGGTTTTGGTGACTATTCTGTT</w:t>
            </w:r>
          </w:p>
        </w:tc>
        <w:tc>
          <w:tcPr>
            <w:tcW w:w="32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F70F06" w14:textId="77777777" w:rsidR="002E14CD" w:rsidRPr="003B1FE5" w:rsidRDefault="002E14CD" w:rsidP="002E14CD">
            <w:pPr>
              <w:rPr>
                <w:rFonts w:eastAsia="宋体" w:cs="Times New Roman"/>
                <w:b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RT-PCR analysis of </w:t>
            </w:r>
            <w:proofErr w:type="spellStart"/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s</w:t>
            </w:r>
            <w:proofErr w:type="spellEnd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 expression in 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 xml:space="preserve">Malus </w:t>
            </w:r>
            <w:proofErr w:type="spellStart"/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xiaojinesis</w:t>
            </w:r>
            <w:proofErr w:type="spellEnd"/>
          </w:p>
        </w:tc>
      </w:tr>
      <w:tr w:rsidR="002E14CD" w:rsidRPr="00FD1E54" w14:paraId="648D648B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7FD7D1D9" w14:textId="018104D2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13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159A7A5B" w14:textId="4DA29F3C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CCGGATTCTCAAAAGGTGATG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6254A6BC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3B3CAF96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294460CA" w14:textId="2465821F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14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3F41EAB1" w14:textId="653DA458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ATGACCAGGTGGAAAAAGG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5ED562D0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410A9A7E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2228E828" w14:textId="08D6AFF2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14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165F1822" w14:textId="2F288093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AACACTGGCTCTATCTCTTGG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592D7C68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47DAD088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4ED59F27" w14:textId="45CEC80E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15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74476AAA" w14:textId="28DD9336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CTAAACGATCCAAGAGGTTCAGG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72D3F13E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2205D055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307ED8BC" w14:textId="57653517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15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0D4D6A49" w14:textId="60B28F3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ACAACCAACGAATTCCTCCC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6DF318A8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7294E0CE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5416048D" w14:textId="24A48E3E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16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6BB96D7C" w14:textId="57F19858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TGGCGTCTTCTACAGGTTTC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43AA2D33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3C68F515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54813286" w14:textId="6A6E4E2B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16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7B7C29E6" w14:textId="24B9BE89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 GAGATGGATGGATGGATGGTATG 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656059FC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60064FCE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218F0CFC" w14:textId="04CF4B5D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17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07F1D7AC" w14:textId="1F8AEE1A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GGTGATCTCTGTGTTGGGATTAG 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63EB96D5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270CED5B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6D307749" w14:textId="2FDD2194" w:rsidR="002E14CD" w:rsidRPr="00FD1E54" w:rsidRDefault="002E14CD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17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775D2979" w14:textId="515E0534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GCCAGAATTTCCAGCAGTAG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4C0CEDD5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0D2832F5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35FA81E5" w14:textId="0A963141" w:rsidR="002E14CD" w:rsidRPr="00FD1E54" w:rsidRDefault="00ED6F2F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ED6F2F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8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6655ECC1" w14:textId="0F1BCA4E" w:rsidR="002E14CD" w:rsidRPr="00FD1E54" w:rsidRDefault="00ED6F2F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D6F2F">
              <w:rPr>
                <w:rFonts w:eastAsia="宋体" w:cs="Times New Roman"/>
                <w:color w:val="000000"/>
                <w:sz w:val="18"/>
                <w:szCs w:val="18"/>
              </w:rPr>
              <w:t>AAACCTGATGATGTAAAGCCACCG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09689BA8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2E14CD" w:rsidRPr="00FD1E54" w14:paraId="1B6718CF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5A3799F3" w14:textId="23306C05" w:rsidR="002E14CD" w:rsidRPr="00FD1E54" w:rsidRDefault="00ED6F2F" w:rsidP="002E14CD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ED6F2F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8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2219DAEB" w14:textId="37096ADB" w:rsidR="002E14CD" w:rsidRPr="00FD1E54" w:rsidRDefault="00ED6F2F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ED6F2F">
              <w:rPr>
                <w:rFonts w:eastAsia="宋体" w:cs="Times New Roman"/>
                <w:color w:val="000000"/>
                <w:sz w:val="18"/>
                <w:szCs w:val="18"/>
              </w:rPr>
              <w:t>GAACTGGTGAGACTGTATCGCCA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54F02277" w14:textId="77777777" w:rsidR="002E14CD" w:rsidRPr="00FD1E54" w:rsidRDefault="002E14CD" w:rsidP="002E14CD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3F49A008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5D2F6E0D" w14:textId="1EBCC272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19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7F9DD30B" w14:textId="4A7C56BF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CTCCTACCAGAAGCAGATCAAA 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64B64388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7836D906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068D34C4" w14:textId="1F18B43B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19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722DFF38" w14:textId="11C702EB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GCAGTAAGTGTCTTGCAGAATG 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69A4F423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26F0C480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6B30B41D" w14:textId="2BAD532D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20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467A9CF8" w14:textId="79AF979E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TTTCTCCTATAGCGACTCACAGCG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68E4A73D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5F62081E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7DAF2735" w14:textId="335CB825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0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43800BBF" w14:textId="413DB984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GCAGCAAGAGAATTATTCCCAGTA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224F8304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282A7D3B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4EDE54AB" w14:textId="7802E699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1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426301EE" w14:textId="22558022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TCAACCGTGTGGCTTCTATC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6B4DF12F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10882954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0112FC4E" w14:textId="45215844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1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5065F4D5" w14:textId="2B440039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TCCCATTGCTTGGGTTTCT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726E6791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5F8BC590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52A63489" w14:textId="028C9D12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3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4D3A4E60" w14:textId="677262F3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TGGGAATGGAGCATCAGACTTT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50DD9436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499A668D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10271F60" w14:textId="2A4AF2F3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3_R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47EB553B" w14:textId="185729A0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GGATTCTGAACACCTAGACCG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2A318A7B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45C1B60C" w14:textId="77777777" w:rsidTr="00824F21">
        <w:trPr>
          <w:trHeight w:hRule="exact" w:val="397"/>
        </w:trPr>
        <w:tc>
          <w:tcPr>
            <w:tcW w:w="2048" w:type="dxa"/>
            <w:shd w:val="clear" w:color="auto" w:fill="auto"/>
            <w:vAlign w:val="center"/>
          </w:tcPr>
          <w:p w14:paraId="2F8772C8" w14:textId="37700BDD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4_F</w:t>
            </w:r>
          </w:p>
        </w:tc>
        <w:tc>
          <w:tcPr>
            <w:tcW w:w="4723" w:type="dxa"/>
            <w:shd w:val="clear" w:color="auto" w:fill="auto"/>
            <w:vAlign w:val="center"/>
          </w:tcPr>
          <w:p w14:paraId="7A4B2A5C" w14:textId="6083E8A9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TAGCGGGGGATGCTGTGCTTTT</w:t>
            </w:r>
          </w:p>
        </w:tc>
        <w:tc>
          <w:tcPr>
            <w:tcW w:w="3222" w:type="dxa"/>
            <w:vMerge/>
            <w:shd w:val="clear" w:color="auto" w:fill="auto"/>
            <w:vAlign w:val="center"/>
            <w:hideMark/>
          </w:tcPr>
          <w:p w14:paraId="30A5051B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06B07B46" w14:textId="77777777" w:rsidTr="00824F21">
        <w:trPr>
          <w:trHeight w:hRule="exact" w:val="397"/>
        </w:trPr>
        <w:tc>
          <w:tcPr>
            <w:tcW w:w="2048" w:type="dxa"/>
            <w:tcBorders>
              <w:bottom w:val="nil"/>
            </w:tcBorders>
            <w:shd w:val="clear" w:color="auto" w:fill="auto"/>
            <w:vAlign w:val="center"/>
          </w:tcPr>
          <w:p w14:paraId="3371D103" w14:textId="3F819142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4_R</w:t>
            </w:r>
          </w:p>
        </w:tc>
        <w:tc>
          <w:tcPr>
            <w:tcW w:w="4723" w:type="dxa"/>
            <w:tcBorders>
              <w:bottom w:val="nil"/>
            </w:tcBorders>
            <w:shd w:val="clear" w:color="auto" w:fill="auto"/>
            <w:vAlign w:val="center"/>
          </w:tcPr>
          <w:p w14:paraId="306C3416" w14:textId="68AE6019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CCTACAACTGAATCAGGAAGACCA</w:t>
            </w:r>
          </w:p>
        </w:tc>
        <w:tc>
          <w:tcPr>
            <w:tcW w:w="3222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4216FB38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15C98471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5DD6F" w14:textId="4ED35FC0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5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CBD39" w14:textId="1E0D2A02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AACCTACTGACTTTGACCTAGAA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B3FBA3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09B1B8D9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AAFED" w14:textId="7A115FB9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5_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BFEE0" w14:textId="0792239D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CATAAGAACTAAGAGCGGAGAG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1DA0E2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684A8652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D1FE6" w14:textId="110EFF39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8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D5D79" w14:textId="0761E8E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TTAGCCCATGGTTGGTAGAA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47B729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4B29AB2C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FDD3F" w14:textId="5230AC6D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8_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76B1E" w14:textId="3053A884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TGTTGTGGTAGCCTCATCTT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C51E56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6EEAC1B1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8A056" w14:textId="13C6CDB0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9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BC58E" w14:textId="4CCD9375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TTAGCCCATGGTTGGTAGAA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E6A8E9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35DED294" w14:textId="77777777" w:rsidTr="00824F21">
        <w:trPr>
          <w:trHeight w:hRule="exact" w:val="343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59558" w14:textId="059EC407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29_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F1621" w14:textId="36D2EFD3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TGTTGTGGTAGCCTCATCTT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D0BC90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7E1A0DF7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EF9FA" w14:textId="2D9A1C28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0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8DB51" w14:textId="0C36F816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CATGTTCGGACTGGAAGGG</w:t>
            </w:r>
          </w:p>
        </w:tc>
        <w:tc>
          <w:tcPr>
            <w:tcW w:w="322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3270B0" w14:textId="20F0E07F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34A7FC47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6AA80" w14:textId="33D81765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0_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7CE62" w14:textId="04064866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AAGGATCATCCCCGACAAGTAG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55764B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6B200314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61240" w14:textId="1DE5C63C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1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6EEA6" w14:textId="12F2A4F8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TGGTAGATCAGAGAAGCAATGTTCC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AE487E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207F77A3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31964" w14:textId="01AF8847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1_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1E65F" w14:textId="460BB886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AATCCTTTGCTAACCTCACCACG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3FAA92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413581B6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</w:tcBorders>
            <w:shd w:val="clear" w:color="auto" w:fill="auto"/>
            <w:vAlign w:val="center"/>
          </w:tcPr>
          <w:p w14:paraId="7E37EF37" w14:textId="0A059EC2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2_F</w:t>
            </w:r>
          </w:p>
        </w:tc>
        <w:tc>
          <w:tcPr>
            <w:tcW w:w="4723" w:type="dxa"/>
            <w:tcBorders>
              <w:top w:val="nil"/>
            </w:tcBorders>
            <w:shd w:val="clear" w:color="auto" w:fill="auto"/>
            <w:vAlign w:val="center"/>
          </w:tcPr>
          <w:p w14:paraId="42E113E1" w14:textId="14A824C3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CTCTGCCGGGTTATCAATGT</w:t>
            </w:r>
          </w:p>
        </w:tc>
        <w:tc>
          <w:tcPr>
            <w:tcW w:w="322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4FC4852A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0A802E4E" w14:textId="77777777" w:rsidTr="00824F21">
        <w:trPr>
          <w:trHeight w:hRule="exact" w:val="397"/>
        </w:trPr>
        <w:tc>
          <w:tcPr>
            <w:tcW w:w="2048" w:type="dxa"/>
            <w:tcBorders>
              <w:bottom w:val="nil"/>
            </w:tcBorders>
            <w:shd w:val="clear" w:color="auto" w:fill="auto"/>
            <w:vAlign w:val="center"/>
          </w:tcPr>
          <w:p w14:paraId="3CBDFAB5" w14:textId="11970DBB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2_R</w:t>
            </w:r>
          </w:p>
        </w:tc>
        <w:tc>
          <w:tcPr>
            <w:tcW w:w="4723" w:type="dxa"/>
            <w:tcBorders>
              <w:bottom w:val="nil"/>
            </w:tcBorders>
            <w:shd w:val="clear" w:color="auto" w:fill="auto"/>
            <w:vAlign w:val="center"/>
          </w:tcPr>
          <w:p w14:paraId="5F47D88E" w14:textId="6AF67DF2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CTCCTTCTCTACTGCATTCTC</w:t>
            </w:r>
          </w:p>
        </w:tc>
        <w:tc>
          <w:tcPr>
            <w:tcW w:w="3222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624BA184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623F44CF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D28A5" w14:textId="0D4AA3E7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lastRenderedPageBreak/>
              <w:t>MxARF33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D38A1" w14:textId="6928CB65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TTAGTGGATCTACTGGAACAC</w:t>
            </w:r>
            <w:r w:rsidR="00824F21">
              <w:rPr>
                <w:rFonts w:eastAsia="宋体" w:cs="Times New Roman"/>
                <w:color w:val="000000"/>
                <w:sz w:val="18"/>
                <w:szCs w:val="18"/>
              </w:rPr>
              <w:t xml:space="preserve">                                                        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C2478A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1F4A3A3F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FA493" w14:textId="2AD2BEE1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3_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95A0C" w14:textId="1448EEEB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TGTTTCCTTCGGTGATAGTTGCAG</w:t>
            </w:r>
            <w:r w:rsidR="00824F21">
              <w:rPr>
                <w:rFonts w:eastAsia="宋体" w:cs="Times New Roman"/>
                <w:color w:val="000000"/>
                <w:sz w:val="18"/>
                <w:szCs w:val="18"/>
              </w:rPr>
              <w:t xml:space="preserve">                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202C24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28DB633C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93C34" w14:textId="596B3BCD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4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7955E" w14:textId="01E21C4A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GGATTGAAGGGCAACTAGAA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AA285D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52DF0609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ABA69" w14:textId="5A63FD2D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4_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DF7CF" w14:textId="48F48D54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ATCATCGCCAACAAGAAGAATG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287360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B7BCD" w:rsidRPr="00FD1E54" w14:paraId="3C20EB2D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7C559" w14:textId="7813048D" w:rsidR="00DB7BCD" w:rsidRPr="00FD1E54" w:rsidRDefault="00DB7BCD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</w:t>
            </w:r>
            <w:r w:rsidRPr="00DB7BCD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35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AAD77" w14:textId="78DFAE4E" w:rsidR="00DB7BCD" w:rsidRPr="00FD1E54" w:rsidRDefault="00DB7BCD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B7BCD">
              <w:rPr>
                <w:rFonts w:eastAsia="宋体" w:cs="Times New Roman"/>
                <w:color w:val="000000"/>
                <w:sz w:val="18"/>
                <w:szCs w:val="18"/>
              </w:rPr>
              <w:t>GTGAGCATAAGACACAGGAGAG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D88AC" w14:textId="77777777" w:rsidR="00DB7BCD" w:rsidRPr="00FD1E54" w:rsidRDefault="00DB7BCD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B7BCD" w:rsidRPr="00FD1E54" w14:paraId="5FE89600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E3CEB" w14:textId="6833C5D1" w:rsidR="00DB7BCD" w:rsidRPr="00FD1E54" w:rsidRDefault="00DB7BCD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</w:t>
            </w:r>
            <w:r w:rsidRPr="00DB7BCD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35_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3F33E" w14:textId="02CA84A8" w:rsidR="00DB7BCD" w:rsidRPr="00FD1E54" w:rsidRDefault="00DB7BCD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B7BCD">
              <w:rPr>
                <w:rFonts w:eastAsia="宋体" w:cs="Times New Roman"/>
                <w:color w:val="000000"/>
                <w:sz w:val="18"/>
                <w:szCs w:val="18"/>
              </w:rPr>
              <w:t>CCCAGTTACAGTC</w:t>
            </w:r>
            <w:bookmarkStart w:id="0" w:name="_GoBack"/>
            <w:bookmarkEnd w:id="0"/>
            <w:r w:rsidRPr="00DB7BCD">
              <w:rPr>
                <w:rFonts w:eastAsia="宋体" w:cs="Times New Roman"/>
                <w:color w:val="000000"/>
                <w:sz w:val="18"/>
                <w:szCs w:val="18"/>
              </w:rPr>
              <w:t>CCGTTATAG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74C57" w14:textId="77777777" w:rsidR="00DB7BCD" w:rsidRPr="00FD1E54" w:rsidRDefault="00DB7BCD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4ABF0C8A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77124" w14:textId="68DEA229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7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C652B" w14:textId="3FFFE625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CTGCCCACACAGATTACTT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81FC76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ED6F2F" w:rsidRPr="00FD1E54" w14:paraId="1E4D5640" w14:textId="77777777" w:rsidTr="00824F21">
        <w:trPr>
          <w:trHeight w:hRule="exact" w:val="397"/>
        </w:trPr>
        <w:tc>
          <w:tcPr>
            <w:tcW w:w="20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50E386" w14:textId="572CFED1" w:rsidR="00ED6F2F" w:rsidRPr="00FD1E54" w:rsidRDefault="00ED6F2F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ARF37_R</w:t>
            </w:r>
          </w:p>
        </w:tc>
        <w:tc>
          <w:tcPr>
            <w:tcW w:w="4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3559E8" w14:textId="74388EE9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GAAAGGCAATGGTGCGTTATTC</w:t>
            </w:r>
          </w:p>
        </w:tc>
        <w:tc>
          <w:tcPr>
            <w:tcW w:w="32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6E509" w14:textId="77777777" w:rsidR="00ED6F2F" w:rsidRPr="00FD1E54" w:rsidRDefault="00ED6F2F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824F21" w:rsidRPr="00FD1E54" w14:paraId="4AE04528" w14:textId="77777777" w:rsidTr="00025F9D">
        <w:trPr>
          <w:trHeight w:hRule="exact" w:val="397"/>
        </w:trPr>
        <w:tc>
          <w:tcPr>
            <w:tcW w:w="20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808712" w14:textId="77777777" w:rsidR="00824F21" w:rsidRPr="002E78DA" w:rsidRDefault="00824F21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E78DA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RTCS</w:t>
            </w:r>
            <w:proofErr w:type="spellEnd"/>
            <w:r w:rsidRPr="002E78DA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-like-F</w:t>
            </w:r>
          </w:p>
        </w:tc>
        <w:tc>
          <w:tcPr>
            <w:tcW w:w="472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8CA7249" w14:textId="6CDC2970" w:rsidR="00824F21" w:rsidRPr="002E78DA" w:rsidRDefault="00824F21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E78DA">
              <w:rPr>
                <w:rFonts w:cs="Times New Roman"/>
                <w:color w:val="000000"/>
                <w:sz w:val="18"/>
                <w:szCs w:val="18"/>
              </w:rPr>
              <w:t>ACTCCAACAACAGGTCGCG</w:t>
            </w:r>
          </w:p>
        </w:tc>
        <w:tc>
          <w:tcPr>
            <w:tcW w:w="32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55ED" w14:textId="2CF5AAC1" w:rsidR="00824F21" w:rsidRPr="00FD1E54" w:rsidRDefault="00824F21" w:rsidP="00824F21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</w:rPr>
              <w:t>q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RT</w:t>
            </w:r>
            <w:proofErr w:type="spellEnd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-PCR analysis of </w:t>
            </w:r>
            <w:proofErr w:type="spellStart"/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RTCS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 xml:space="preserve">-like 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expression in 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 xml:space="preserve">Malus </w:t>
            </w:r>
            <w:proofErr w:type="spellStart"/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xiaojinesis</w:t>
            </w:r>
            <w:proofErr w:type="spellEnd"/>
          </w:p>
        </w:tc>
      </w:tr>
      <w:tr w:rsidR="00824F21" w:rsidRPr="00FD1E54" w14:paraId="76E01442" w14:textId="77777777" w:rsidTr="00025F9D">
        <w:trPr>
          <w:cantSplit/>
          <w:trHeight w:hRule="exact" w:val="415"/>
        </w:trPr>
        <w:tc>
          <w:tcPr>
            <w:tcW w:w="20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9E421" w14:textId="77777777" w:rsidR="00824F21" w:rsidRPr="002E78DA" w:rsidRDefault="00824F21" w:rsidP="00ED6F2F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E78DA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RTCS</w:t>
            </w:r>
            <w:proofErr w:type="spellEnd"/>
            <w:r w:rsidRPr="002E78DA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-like-R</w:t>
            </w:r>
          </w:p>
        </w:tc>
        <w:tc>
          <w:tcPr>
            <w:tcW w:w="472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417C3D" w14:textId="7A535B43" w:rsidR="00824F21" w:rsidRPr="002E78DA" w:rsidRDefault="00824F21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E78DA">
              <w:rPr>
                <w:rFonts w:cs="Times New Roman"/>
                <w:color w:val="000000"/>
                <w:sz w:val="18"/>
                <w:szCs w:val="18"/>
              </w:rPr>
              <w:t>TGTGTGTCAACAGCATCAT</w:t>
            </w:r>
          </w:p>
        </w:tc>
        <w:tc>
          <w:tcPr>
            <w:tcW w:w="32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F71E" w14:textId="77777777" w:rsidR="00824F21" w:rsidRPr="00FD1E54" w:rsidRDefault="00824F21" w:rsidP="00ED6F2F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3142652B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0C65E" w14:textId="35C0E7CD" w:rsidR="00DC2A48" w:rsidRPr="00FD1E54" w:rsidRDefault="00DC2A48" w:rsidP="009960E7">
            <w:pP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1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6DB96" w14:textId="687709CE" w:rsidR="00DC2A48" w:rsidRPr="00D84E18" w:rsidRDefault="00DC2A48" w:rsidP="009960E7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CGTTTACGGGATGTCTGCG</w:t>
            </w:r>
          </w:p>
        </w:tc>
        <w:tc>
          <w:tcPr>
            <w:tcW w:w="322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1308B8" w14:textId="1225A6E5" w:rsidR="00DC2A48" w:rsidRPr="00DC2A48" w:rsidRDefault="00DC2A48" w:rsidP="00DC2A48">
            <w:pPr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/>
                <w:color w:val="000000"/>
                <w:sz w:val="18"/>
                <w:szCs w:val="18"/>
              </w:rPr>
              <w:t>q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>RT</w:t>
            </w:r>
            <w:proofErr w:type="spellEnd"/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-PCR analysis of </w:t>
            </w:r>
            <w:proofErr w:type="spellStart"/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Mx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PINs</w:t>
            </w:r>
            <w:proofErr w:type="spellEnd"/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FD1E54">
              <w:rPr>
                <w:rFonts w:eastAsia="宋体" w:cs="Times New Roman"/>
                <w:color w:val="000000"/>
                <w:sz w:val="18"/>
                <w:szCs w:val="18"/>
              </w:rPr>
              <w:t xml:space="preserve">expression in </w:t>
            </w:r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 xml:space="preserve">Malus </w:t>
            </w:r>
            <w:proofErr w:type="spellStart"/>
            <w:r w:rsidRPr="00FD1E54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xiaojinesis</w:t>
            </w:r>
            <w:proofErr w:type="spellEnd"/>
          </w:p>
        </w:tc>
      </w:tr>
      <w:tr w:rsidR="00DC2A48" w:rsidRPr="00FD1E54" w14:paraId="12733FF4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FF2DE" w14:textId="749D238B" w:rsidR="00DC2A48" w:rsidRPr="00FD1E54" w:rsidRDefault="00DC2A48" w:rsidP="009960E7">
            <w:pP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1_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51D17" w14:textId="6C825DA1" w:rsidR="00DC2A48" w:rsidRPr="00D84E18" w:rsidRDefault="00DC2A48" w:rsidP="009960E7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GCTTGCCCATTAGCCCTCTTT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B9F184" w14:textId="77777777" w:rsidR="00DC2A48" w:rsidRPr="00FD1E54" w:rsidRDefault="00DC2A48" w:rsidP="009960E7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3CF1D6EE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935CD" w14:textId="531EB1F3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1E238" w14:textId="6E048E22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ACGCATCAAGGCGGTCACTC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907C00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5CA309CB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</w:tcBorders>
            <w:shd w:val="clear" w:color="auto" w:fill="auto"/>
            <w:vAlign w:val="center"/>
          </w:tcPr>
          <w:p w14:paraId="24CF3484" w14:textId="4636F252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723" w:type="dxa"/>
            <w:tcBorders>
              <w:top w:val="nil"/>
            </w:tcBorders>
            <w:shd w:val="clear" w:color="auto" w:fill="auto"/>
            <w:vAlign w:val="center"/>
          </w:tcPr>
          <w:p w14:paraId="3C1E6D71" w14:textId="77F89C64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TACCGTCTGCGCGGGATAAA</w:t>
            </w:r>
          </w:p>
        </w:tc>
        <w:tc>
          <w:tcPr>
            <w:tcW w:w="3222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6595872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5CA7D69C" w14:textId="77777777" w:rsidTr="009960E7">
        <w:trPr>
          <w:trHeight w:hRule="exact" w:val="397"/>
        </w:trPr>
        <w:tc>
          <w:tcPr>
            <w:tcW w:w="2048" w:type="dxa"/>
            <w:tcBorders>
              <w:bottom w:val="nil"/>
            </w:tcBorders>
            <w:shd w:val="clear" w:color="auto" w:fill="auto"/>
            <w:vAlign w:val="center"/>
          </w:tcPr>
          <w:p w14:paraId="75BB9EAA" w14:textId="7E45F5D5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F</w:t>
            </w:r>
          </w:p>
        </w:tc>
        <w:tc>
          <w:tcPr>
            <w:tcW w:w="4723" w:type="dxa"/>
            <w:tcBorders>
              <w:bottom w:val="nil"/>
            </w:tcBorders>
            <w:shd w:val="clear" w:color="auto" w:fill="auto"/>
            <w:vAlign w:val="center"/>
          </w:tcPr>
          <w:p w14:paraId="39C2CB81" w14:textId="6418FFFD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AAGCTCCATGTCACTGTCAGAAAAT</w:t>
            </w:r>
          </w:p>
        </w:tc>
        <w:tc>
          <w:tcPr>
            <w:tcW w:w="3222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0105F580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4061AC30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117D5" w14:textId="39C351B5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C20AB" w14:textId="3B46E6F2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CTCGGACTCGCATTGCTCAT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E153C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68E63E95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77DFB" w14:textId="2DFFC874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91080" w14:textId="48741141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CGAATCCGGCGCTCTACCT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0AE454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2C51F294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BD2B0" w14:textId="1BBCE4C4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E8DBE" w14:textId="7B6BB379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TGCTGTGAAAATCTCCCCGTC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2089C3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253A6B39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3F174" w14:textId="138CE70B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2D93E" w14:textId="7AC9A77E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ACCATAAAGTTCACCATCACC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B4DACB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13427A47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03C81" w14:textId="4D01E1BC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DEFB0" w14:textId="0D2E78C5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TGTGACATTCTTGTTCTTCAAC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11013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35FC6D1F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9B34E" w14:textId="4B67E560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0BC69" w14:textId="5FFC3EA2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CGTCTCCACTCTGCCCAACACTC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8D266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5E3BDEC3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2FE7A" w14:textId="4114C89D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95B59" w14:textId="2DA9C3A8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CTGTCTTCCGTCGAGCGACATAAT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D234AF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3D6029D6" w14:textId="77777777" w:rsidTr="00DC2A48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DB9BB" w14:textId="022E592E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AFB13" w14:textId="655D0A68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CTGGACCAAAGTCAGCAAAAGGG</w:t>
            </w:r>
          </w:p>
        </w:tc>
        <w:tc>
          <w:tcPr>
            <w:tcW w:w="322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EECDF6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404C627F" w14:textId="77777777" w:rsidTr="00DC2A48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97AAD" w14:textId="0B19CFB6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42AE6" w14:textId="077F40F4" w:rsidR="00DC2A48" w:rsidRPr="00D84E18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AGCGACATAATATCGGAGTCGACGT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E6A2F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703C698E" w14:textId="77777777" w:rsidTr="00DC2A48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F0538" w14:textId="42C6E746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12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7EE71" w14:textId="2494D104" w:rsidR="00DC2A48" w:rsidRPr="00D84E18" w:rsidRDefault="00D84E1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CTAAGGAATACAATGTTCATCCAA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32842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2E88DDDA" w14:textId="77777777" w:rsidTr="00DC2A48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81A3B" w14:textId="193EB487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12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30E11" w14:textId="54983EA9" w:rsidR="00DC2A48" w:rsidRPr="00D84E18" w:rsidRDefault="00D84E1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GTTTGCTCGACATGATAAATAGA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F8AB3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0444800F" w14:textId="77777777" w:rsidTr="00DC2A48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8C5BD" w14:textId="07A85476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F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6C5D0" w14:textId="38600782" w:rsidR="00DC2A48" w:rsidRPr="00D84E18" w:rsidRDefault="00D84E1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ATGTTGGTGTCCCTTCCG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FBAF7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7E73FD76" w14:textId="77777777" w:rsidTr="00DC2A48">
        <w:trPr>
          <w:trHeight w:hRule="exact" w:val="397"/>
        </w:trPr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03813" w14:textId="6B2B832B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MxPIN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13</w:t>
            </w:r>
            <w:r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  <w:lang w:eastAsia="zh-CN"/>
              </w:rPr>
              <w:t>_</w:t>
            </w: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47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3F696" w14:textId="65901FB3" w:rsidR="00DC2A48" w:rsidRPr="00D84E18" w:rsidRDefault="00D84E1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D84E18">
              <w:rPr>
                <w:sz w:val="18"/>
                <w:szCs w:val="18"/>
              </w:rPr>
              <w:t>CTTTCCCCTCGATCGATC</w:t>
            </w:r>
          </w:p>
        </w:tc>
        <w:tc>
          <w:tcPr>
            <w:tcW w:w="32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7AF7C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  <w:tr w:rsidR="00DC2A48" w:rsidRPr="00FD1E54" w14:paraId="611840AB" w14:textId="77777777" w:rsidTr="009960E7">
        <w:trPr>
          <w:trHeight w:hRule="exact" w:val="397"/>
        </w:trPr>
        <w:tc>
          <w:tcPr>
            <w:tcW w:w="20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E610EB" w14:textId="77777777" w:rsidR="00DC2A48" w:rsidRPr="00FD1E54" w:rsidRDefault="00DC2A48" w:rsidP="00DC2A48">
            <w:pPr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7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23CC62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648A3E" w14:textId="77777777" w:rsidR="00DC2A48" w:rsidRPr="00FD1E54" w:rsidRDefault="00DC2A48" w:rsidP="00DC2A48">
            <w:pPr>
              <w:rPr>
                <w:rFonts w:eastAsia="宋体" w:cs="Times New Roman"/>
                <w:color w:val="000000"/>
                <w:sz w:val="18"/>
                <w:szCs w:val="18"/>
              </w:rPr>
            </w:pPr>
          </w:p>
        </w:tc>
      </w:tr>
    </w:tbl>
    <w:p w14:paraId="5ED8EBFB" w14:textId="60BD5937" w:rsidR="00E45EF6" w:rsidRDefault="00E45EF6">
      <w:pPr>
        <w:spacing w:before="0" w:after="200" w:line="276" w:lineRule="auto"/>
        <w:rPr>
          <w:b/>
        </w:rPr>
      </w:pPr>
    </w:p>
    <w:sectPr w:rsidR="00E45EF6" w:rsidSect="0093429D"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DB6201" w14:textId="77777777" w:rsidR="00D1649F" w:rsidRDefault="00D1649F" w:rsidP="00117666">
      <w:pPr>
        <w:spacing w:after="0"/>
      </w:pPr>
      <w:r>
        <w:separator/>
      </w:r>
    </w:p>
  </w:endnote>
  <w:endnote w:type="continuationSeparator" w:id="0">
    <w:p w14:paraId="38F4BF3F" w14:textId="77777777" w:rsidR="00D1649F" w:rsidRDefault="00D164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AF5C5" w14:textId="77777777" w:rsidR="00813FAA" w:rsidRPr="00577C4C" w:rsidRDefault="00813FAA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31612BE" wp14:editId="00D9B4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E68FDC" w14:textId="77777777" w:rsidR="00813FAA" w:rsidRPr="00577C4C" w:rsidRDefault="00813F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4E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1612B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9E68FDC" w14:textId="77777777" w:rsidR="00813FAA" w:rsidRPr="00577C4C" w:rsidRDefault="00813F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4E1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207B0A" w14:textId="77777777" w:rsidR="00D1649F" w:rsidRDefault="00D1649F" w:rsidP="00117666">
      <w:pPr>
        <w:spacing w:after="0"/>
      </w:pPr>
      <w:r>
        <w:separator/>
      </w:r>
    </w:p>
  </w:footnote>
  <w:footnote w:type="continuationSeparator" w:id="0">
    <w:p w14:paraId="7ED7A4BC" w14:textId="77777777" w:rsidR="00D1649F" w:rsidRDefault="00D164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3901F6" w14:textId="1EA3834A" w:rsidR="00813FAA" w:rsidRDefault="00813FAA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525"/>
    <w:rsid w:val="0001436A"/>
    <w:rsid w:val="00024BA0"/>
    <w:rsid w:val="00034304"/>
    <w:rsid w:val="00035434"/>
    <w:rsid w:val="00052A14"/>
    <w:rsid w:val="00077D53"/>
    <w:rsid w:val="000B1151"/>
    <w:rsid w:val="00105FD9"/>
    <w:rsid w:val="00117666"/>
    <w:rsid w:val="00123B10"/>
    <w:rsid w:val="00141436"/>
    <w:rsid w:val="001549D3"/>
    <w:rsid w:val="00160065"/>
    <w:rsid w:val="00164B21"/>
    <w:rsid w:val="00177D84"/>
    <w:rsid w:val="001B3FCA"/>
    <w:rsid w:val="001E6957"/>
    <w:rsid w:val="00213925"/>
    <w:rsid w:val="00267D18"/>
    <w:rsid w:val="002868E2"/>
    <w:rsid w:val="002869C3"/>
    <w:rsid w:val="00292742"/>
    <w:rsid w:val="00292A32"/>
    <w:rsid w:val="002936E4"/>
    <w:rsid w:val="002B4A57"/>
    <w:rsid w:val="002C74CA"/>
    <w:rsid w:val="002D3A84"/>
    <w:rsid w:val="002E14CD"/>
    <w:rsid w:val="002E78DA"/>
    <w:rsid w:val="003544FB"/>
    <w:rsid w:val="003B1FE5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5C40"/>
    <w:rsid w:val="006337DE"/>
    <w:rsid w:val="006375C7"/>
    <w:rsid w:val="00654E8F"/>
    <w:rsid w:val="00660D05"/>
    <w:rsid w:val="0066460D"/>
    <w:rsid w:val="006820B1"/>
    <w:rsid w:val="00685525"/>
    <w:rsid w:val="006B7D14"/>
    <w:rsid w:val="006C682D"/>
    <w:rsid w:val="00701727"/>
    <w:rsid w:val="0070566C"/>
    <w:rsid w:val="00714C50"/>
    <w:rsid w:val="00725A7D"/>
    <w:rsid w:val="00734122"/>
    <w:rsid w:val="007501BE"/>
    <w:rsid w:val="00776B04"/>
    <w:rsid w:val="00790BB3"/>
    <w:rsid w:val="007C206C"/>
    <w:rsid w:val="007F65FE"/>
    <w:rsid w:val="00813FAA"/>
    <w:rsid w:val="00817DD6"/>
    <w:rsid w:val="00824F21"/>
    <w:rsid w:val="00846DF7"/>
    <w:rsid w:val="00863F50"/>
    <w:rsid w:val="00885156"/>
    <w:rsid w:val="00891647"/>
    <w:rsid w:val="008B0EA7"/>
    <w:rsid w:val="008B59CF"/>
    <w:rsid w:val="008C26ED"/>
    <w:rsid w:val="00910872"/>
    <w:rsid w:val="009151AA"/>
    <w:rsid w:val="0093429D"/>
    <w:rsid w:val="00943573"/>
    <w:rsid w:val="00960F7F"/>
    <w:rsid w:val="00970F7D"/>
    <w:rsid w:val="00994A3D"/>
    <w:rsid w:val="009A3C07"/>
    <w:rsid w:val="009C2B12"/>
    <w:rsid w:val="00A122F9"/>
    <w:rsid w:val="00A15F6B"/>
    <w:rsid w:val="00A174D9"/>
    <w:rsid w:val="00A2766D"/>
    <w:rsid w:val="00AB6715"/>
    <w:rsid w:val="00B1671E"/>
    <w:rsid w:val="00B25EB8"/>
    <w:rsid w:val="00B37F4D"/>
    <w:rsid w:val="00B65A07"/>
    <w:rsid w:val="00B75DD7"/>
    <w:rsid w:val="00BA49C5"/>
    <w:rsid w:val="00BB0ED5"/>
    <w:rsid w:val="00BD76FD"/>
    <w:rsid w:val="00BE2DEC"/>
    <w:rsid w:val="00C42D97"/>
    <w:rsid w:val="00C52A7B"/>
    <w:rsid w:val="00C56BAF"/>
    <w:rsid w:val="00C679AA"/>
    <w:rsid w:val="00C739BB"/>
    <w:rsid w:val="00C75972"/>
    <w:rsid w:val="00CC7C35"/>
    <w:rsid w:val="00CD066B"/>
    <w:rsid w:val="00CE209A"/>
    <w:rsid w:val="00CE4FEE"/>
    <w:rsid w:val="00D1649F"/>
    <w:rsid w:val="00D84E18"/>
    <w:rsid w:val="00DA44F8"/>
    <w:rsid w:val="00DB59C3"/>
    <w:rsid w:val="00DB7BCD"/>
    <w:rsid w:val="00DC259A"/>
    <w:rsid w:val="00DC2A48"/>
    <w:rsid w:val="00DD1673"/>
    <w:rsid w:val="00DE23E8"/>
    <w:rsid w:val="00DE4631"/>
    <w:rsid w:val="00E41C6E"/>
    <w:rsid w:val="00E45EF6"/>
    <w:rsid w:val="00E52377"/>
    <w:rsid w:val="00E54A7B"/>
    <w:rsid w:val="00E64E17"/>
    <w:rsid w:val="00E866C9"/>
    <w:rsid w:val="00EA3D3C"/>
    <w:rsid w:val="00ED6F2F"/>
    <w:rsid w:val="00EE3293"/>
    <w:rsid w:val="00F26357"/>
    <w:rsid w:val="00F357AD"/>
    <w:rsid w:val="00F46900"/>
    <w:rsid w:val="00F61D89"/>
    <w:rsid w:val="00F771A4"/>
    <w:rsid w:val="00FD1E54"/>
    <w:rsid w:val="00FE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DEEB0"/>
  <w15:docId w15:val="{C127040F-4BC7-489B-A2E6-CDF291047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47C842BC-677B-47CF-BC91-2DE234D1D7D1}"/>
</file>

<file path=customXml/itemProps2.xml><?xml version="1.0" encoding="utf-8"?>
<ds:datastoreItem xmlns:ds="http://schemas.openxmlformats.org/officeDocument/2006/customXml" ds:itemID="{EA0B372F-A0DE-43FC-8B0B-F79D07C3989C}"/>
</file>

<file path=customXml/itemProps3.xml><?xml version="1.0" encoding="utf-8"?>
<ds:datastoreItem xmlns:ds="http://schemas.openxmlformats.org/officeDocument/2006/customXml" ds:itemID="{B1D5852F-6EEF-49C6-873A-380DA1F822D1}"/>
</file>

<file path=customXml/itemProps4.xml><?xml version="1.0" encoding="utf-8"?>
<ds:datastoreItem xmlns:ds="http://schemas.openxmlformats.org/officeDocument/2006/customXml" ds:itemID="{8CD5D6D2-A865-44E9-A7F4-73CB215F823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4</TotalTime>
  <Pages>3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34</cp:revision>
  <cp:lastPrinted>2013-10-03T12:51:00Z</cp:lastPrinted>
  <dcterms:created xsi:type="dcterms:W3CDTF">2017-02-08T13:12:00Z</dcterms:created>
  <dcterms:modified xsi:type="dcterms:W3CDTF">2017-05-17T08:41:00Z</dcterms:modified>
</cp:coreProperties>
</file>